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8EE82" w14:textId="6E9889A6" w:rsidR="00524F1B" w:rsidRPr="00044E50" w:rsidRDefault="00524F1B" w:rsidP="003E3EF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F707F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proofErr w:type="gramStart"/>
      <w:r w:rsidRPr="00F707F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1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F707F9">
        <w:rPr>
          <w:rFonts w:ascii="Times New Roman" w:hAnsi="Times New Roman" w:cs="Times New Roman"/>
          <w:sz w:val="22"/>
          <w:szCs w:val="22"/>
          <w:lang w:val="en-GB"/>
        </w:rPr>
        <w:t>Rate</w:t>
      </w:r>
      <w:proofErr w:type="gramEnd"/>
      <w:r w:rsidRPr="00F707F9">
        <w:rPr>
          <w:rFonts w:ascii="Times New Roman" w:hAnsi="Times New Roman" w:cs="Times New Roman"/>
          <w:sz w:val="22"/>
          <w:szCs w:val="22"/>
          <w:lang w:val="en-GB"/>
        </w:rPr>
        <w:t xml:space="preserve"> of preterm birth (PTB) in women random</w:t>
      </w:r>
      <w:r>
        <w:rPr>
          <w:rFonts w:ascii="Times New Roman" w:hAnsi="Times New Roman" w:cs="Times New Roman"/>
          <w:sz w:val="22"/>
          <w:szCs w:val="22"/>
          <w:lang w:val="en-GB"/>
        </w:rPr>
        <w:t>ize</w:t>
      </w:r>
      <w:r w:rsidRPr="00F707F9">
        <w:rPr>
          <w:rFonts w:ascii="Times New Roman" w:hAnsi="Times New Roman" w:cs="Times New Roman"/>
          <w:sz w:val="22"/>
          <w:szCs w:val="22"/>
          <w:lang w:val="en-GB"/>
        </w:rPr>
        <w:t>d to no intervention, according to category of change in cervical length (</w:t>
      </w:r>
      <w:r w:rsidRPr="00F707F9">
        <w:rPr>
          <w:rFonts w:ascii="Times New Roman" w:hAnsi="Times New Roman" w:cs="Times New Roman"/>
          <w:bCs/>
          <w:sz w:val="22"/>
          <w:szCs w:val="22"/>
          <w:lang w:val="en-GB"/>
        </w:rPr>
        <w:t>Δ</w:t>
      </w:r>
      <w:r w:rsidRPr="00F707F9">
        <w:rPr>
          <w:rFonts w:ascii="Times New Roman" w:hAnsi="Times New Roman" w:cs="Times New Roman"/>
          <w:bCs/>
          <w:sz w:val="22"/>
          <w:szCs w:val="22"/>
          <w:vertAlign w:val="subscript"/>
          <w:lang w:val="en-GB"/>
        </w:rPr>
        <w:t>CL</w:t>
      </w:r>
      <w:r w:rsidRPr="00F707F9">
        <w:rPr>
          <w:rFonts w:ascii="Times New Roman" w:hAnsi="Times New Roman" w:cs="Times New Roman"/>
          <w:bCs/>
          <w:sz w:val="22"/>
          <w:szCs w:val="22"/>
          <w:lang w:val="en-GB"/>
        </w:rPr>
        <w:t>)</w:t>
      </w:r>
      <w:r w:rsidRPr="00F707F9">
        <w:rPr>
          <w:rFonts w:ascii="Times New Roman" w:hAnsi="Times New Roman" w:cs="Times New Roman"/>
          <w:sz w:val="22"/>
          <w:szCs w:val="22"/>
          <w:lang w:val="en-GB"/>
        </w:rPr>
        <w:t xml:space="preserve"> between admission for threatened preterm 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labor</w:t>
      </w:r>
      <w:proofErr w:type="spellEnd"/>
      <w:r w:rsidRPr="00F707F9">
        <w:rPr>
          <w:rFonts w:ascii="Times New Roman" w:hAnsi="Times New Roman" w:cs="Times New Roman"/>
          <w:sz w:val="22"/>
          <w:szCs w:val="22"/>
          <w:lang w:val="en-GB"/>
        </w:rPr>
        <w:t xml:space="preserve"> (CL1) and at least 48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F707F9">
        <w:rPr>
          <w:rFonts w:ascii="Times New Roman" w:hAnsi="Times New Roman" w:cs="Times New Roman"/>
          <w:sz w:val="22"/>
          <w:szCs w:val="22"/>
          <w:lang w:val="en-GB"/>
        </w:rPr>
        <w:t>h later (CL2)</w:t>
      </w:r>
      <w:bookmarkStart w:id="0" w:name="_GoBack"/>
      <w:bookmarkEnd w:id="0"/>
    </w:p>
    <w:tbl>
      <w:tblPr>
        <w:tblStyle w:val="PlainTable2"/>
        <w:tblW w:w="5000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88"/>
        <w:gridCol w:w="1471"/>
        <w:gridCol w:w="2460"/>
        <w:gridCol w:w="2723"/>
      </w:tblGrid>
      <w:tr w:rsidR="003E3EFB" w:rsidRPr="008D7837" w14:paraId="2FE82431" w14:textId="77777777" w:rsidTr="00725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CA129" w14:textId="77777777" w:rsidR="003E3EFB" w:rsidRPr="00CE2FA2" w:rsidRDefault="003E3EFB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D783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ange in cervical length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56378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proofErr w:type="spellStart"/>
            <w:r w:rsidRPr="0056378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Δc</w:t>
            </w:r>
            <w:proofErr w:type="spellEnd"/>
            <w:r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  <w:t>=C2-C1</w:t>
            </w:r>
            <w:r w:rsidRPr="0056378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693A" w14:textId="77777777" w:rsidR="003E3EFB" w:rsidRPr="00CE2FA2" w:rsidRDefault="003E3EFB" w:rsidP="00725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equency (</w:t>
            </w:r>
            <w:r w:rsidRPr="00CE2FA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ACE9" w14:textId="77777777" w:rsidR="003E3EFB" w:rsidRPr="00CE2FA2" w:rsidRDefault="003E3EFB" w:rsidP="00725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TB &lt;7 days (</w:t>
            </w:r>
            <w:r w:rsidRPr="00CE2FA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=14), </w:t>
            </w:r>
            <w:r w:rsidRPr="00CE2FA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547E" w14:textId="77777777" w:rsidR="003E3EFB" w:rsidRPr="00CE2FA2" w:rsidRDefault="003E3EFB" w:rsidP="007257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TB &lt;34 weeks (</w:t>
            </w:r>
            <w:r w:rsidRPr="00CE2FA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=41), </w:t>
            </w:r>
            <w:r w:rsidRPr="00CE2FA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</w:tr>
      <w:tr w:rsidR="003E3EFB" w:rsidRPr="008D7837" w14:paraId="769C6950" w14:textId="77777777" w:rsidTr="0072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12B0A" w14:textId="77777777" w:rsidR="003E3EFB" w:rsidRPr="00044E50" w:rsidRDefault="003E3EFB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Decrease</w:t>
            </w:r>
          </w:p>
          <w:p w14:paraId="489D1B2A" w14:textId="77777777" w:rsidR="003E3EFB" w:rsidRPr="00044E50" w:rsidRDefault="003E3EFB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proofErr w:type="spellStart"/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Δc</w:t>
            </w:r>
            <w:proofErr w:type="spellEnd"/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&lt; -2 mm)</w:t>
            </w:r>
          </w:p>
          <w:p w14:paraId="4E27EFE6" w14:textId="77777777" w:rsidR="003E3EFB" w:rsidRPr="00044E50" w:rsidRDefault="003E3EFB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2B3BFE" w14:textId="77777777" w:rsidR="003E3EFB" w:rsidRPr="00CE2FA2" w:rsidRDefault="003E3EFB" w:rsidP="0072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A97FA1" w14:textId="77777777" w:rsidR="003E3EFB" w:rsidRPr="00CE2FA2" w:rsidRDefault="003E3EFB" w:rsidP="0072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5.9)</w:t>
            </w:r>
          </w:p>
        </w:tc>
        <w:tc>
          <w:tcPr>
            <w:tcW w:w="14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91FCCF" w14:textId="77777777" w:rsidR="003E3EFB" w:rsidRPr="00CE2FA2" w:rsidRDefault="003E3EFB" w:rsidP="0072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29.4)</w:t>
            </w:r>
          </w:p>
        </w:tc>
      </w:tr>
      <w:tr w:rsidR="003E3EFB" w:rsidRPr="008D7837" w14:paraId="02CAC4E8" w14:textId="77777777" w:rsidTr="0072572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811347" w14:textId="77777777" w:rsidR="003E3EFB" w:rsidRPr="00044E50" w:rsidRDefault="003E3EFB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No change</w:t>
            </w:r>
          </w:p>
          <w:p w14:paraId="17CD7651" w14:textId="77777777" w:rsidR="003E3EFB" w:rsidRPr="00044E50" w:rsidRDefault="003E3EFB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proofErr w:type="spellStart"/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Δc</w:t>
            </w:r>
            <w:proofErr w:type="spellEnd"/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sym w:font="Symbol" w:char="F0B3"/>
            </w:r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-2 mm &amp; </w:t>
            </w:r>
            <w:proofErr w:type="spellStart"/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Δc</w:t>
            </w:r>
            <w:proofErr w:type="spellEnd"/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Pr="00044E50">
              <w:rPr>
                <w:rFonts w:ascii="Times New Roman" w:hAnsi="Times New Roman" w:cs="Times New Roman"/>
                <w:b w:val="0"/>
                <w:bCs w:val="0"/>
                <w:color w:val="202124"/>
                <w:sz w:val="22"/>
                <w:szCs w:val="22"/>
                <w:shd w:val="clear" w:color="auto" w:fill="FFFFFF"/>
                <w:lang w:val="en-GB"/>
              </w:rPr>
              <w:t>≤</w:t>
            </w:r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2 mm)</w:t>
            </w:r>
          </w:p>
          <w:p w14:paraId="4040CE01" w14:textId="77777777" w:rsidR="003E3EFB" w:rsidRPr="00044E50" w:rsidRDefault="003E3EFB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BC845" w14:textId="77777777" w:rsidR="003E3EFB" w:rsidRPr="00CE2FA2" w:rsidRDefault="003E3EFB" w:rsidP="0072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</w:p>
        </w:tc>
        <w:tc>
          <w:tcPr>
            <w:tcW w:w="13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EB29E" w14:textId="77777777" w:rsidR="003E3EFB" w:rsidRPr="00CE2FA2" w:rsidRDefault="003E3EFB" w:rsidP="0072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10.8)</w:t>
            </w:r>
          </w:p>
        </w:tc>
        <w:tc>
          <w:tcPr>
            <w:tcW w:w="1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73009" w14:textId="77777777" w:rsidR="003E3EFB" w:rsidRPr="00CE2FA2" w:rsidRDefault="003E3EFB" w:rsidP="007257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 (24.3)</w:t>
            </w:r>
          </w:p>
        </w:tc>
      </w:tr>
      <w:tr w:rsidR="003E3EFB" w:rsidRPr="008D7837" w14:paraId="6DC269E3" w14:textId="77777777" w:rsidTr="0072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0A085" w14:textId="77777777" w:rsidR="003E3EFB" w:rsidRPr="00044E50" w:rsidRDefault="003E3EFB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Increase</w:t>
            </w:r>
          </w:p>
          <w:p w14:paraId="254AD68D" w14:textId="77777777" w:rsidR="003E3EFB" w:rsidRPr="00044E50" w:rsidRDefault="003E3EFB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proofErr w:type="spellStart"/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Δc</w:t>
            </w:r>
            <w:proofErr w:type="spellEnd"/>
            <w:r w:rsidRPr="00044E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 &gt; 2mm)</w:t>
            </w:r>
          </w:p>
        </w:tc>
        <w:tc>
          <w:tcPr>
            <w:tcW w:w="7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AD99" w14:textId="77777777" w:rsidR="003E3EFB" w:rsidRPr="00CE2FA2" w:rsidRDefault="003E3EFB" w:rsidP="0072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13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1A046" w14:textId="77777777" w:rsidR="003E3EFB" w:rsidRPr="00CE2FA2" w:rsidRDefault="003E3EFB" w:rsidP="0072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4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E612B" w14:textId="77777777" w:rsidR="003E3EFB" w:rsidRPr="00CE2FA2" w:rsidRDefault="003E3EFB" w:rsidP="007257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2FA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7.1)</w:t>
            </w:r>
          </w:p>
        </w:tc>
      </w:tr>
    </w:tbl>
    <w:p w14:paraId="56651D4E" w14:textId="0163946B" w:rsidR="003E3EFB" w:rsidRDefault="003E3EFB" w:rsidP="003E3EF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3E3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EFB"/>
    <w:rsid w:val="003E3EFB"/>
    <w:rsid w:val="00524F1B"/>
    <w:rsid w:val="00883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3FAE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EFB"/>
    <w:pPr>
      <w:spacing w:after="120" w:line="360" w:lineRule="auto"/>
    </w:pPr>
    <w:rPr>
      <w:sz w:val="21"/>
      <w:szCs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E3EFB"/>
    <w:pPr>
      <w:spacing w:after="0" w:line="240" w:lineRule="auto"/>
    </w:pPr>
    <w:rPr>
      <w:sz w:val="21"/>
      <w:szCs w:val="21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4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F1B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F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F1B"/>
    <w:rPr>
      <w:rFonts w:ascii="Lucida Grande" w:hAnsi="Lucida Grande" w:cs="Lucida Grande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EFB"/>
    <w:pPr>
      <w:spacing w:after="120" w:line="360" w:lineRule="auto"/>
    </w:pPr>
    <w:rPr>
      <w:sz w:val="21"/>
      <w:szCs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E3EFB"/>
    <w:pPr>
      <w:spacing w:after="0" w:line="240" w:lineRule="auto"/>
    </w:pPr>
    <w:rPr>
      <w:sz w:val="21"/>
      <w:szCs w:val="21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4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F1B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F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F1B"/>
    <w:rPr>
      <w:rFonts w:ascii="Lucida Grande" w:hAnsi="Lucida Grande" w:cs="Lucida Grande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Hyde</dc:creator>
  <cp:keywords/>
  <dc:description/>
  <cp:lastModifiedBy>John Forder</cp:lastModifiedBy>
  <cp:revision>2</cp:revision>
  <dcterms:created xsi:type="dcterms:W3CDTF">2021-04-09T17:24:00Z</dcterms:created>
  <dcterms:modified xsi:type="dcterms:W3CDTF">2021-09-14T09:41:00Z</dcterms:modified>
</cp:coreProperties>
</file>